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8AA778" w14:textId="77777777" w:rsidR="00306C1D" w:rsidRDefault="00306C1D" w:rsidP="00306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32B9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632B9">
        <w:rPr>
          <w:rFonts w:ascii="Times New Roman" w:hAnsi="Times New Roman" w:cs="Times New Roman"/>
          <w:b/>
          <w:sz w:val="24"/>
          <w:szCs w:val="24"/>
        </w:rPr>
        <w:t>upplemental Table 1.</w:t>
      </w:r>
      <w:r>
        <w:rPr>
          <w:rFonts w:ascii="Times New Roman" w:hAnsi="Times New Roman" w:cs="Times New Roman"/>
          <w:sz w:val="24"/>
          <w:szCs w:val="24"/>
        </w:rPr>
        <w:t xml:space="preserve"> Trend change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in age-specific incidence of invasive pneumococcal disease per 100,000 population </w:t>
      </w:r>
    </w:p>
    <w:tbl>
      <w:tblPr>
        <w:tblW w:w="82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3"/>
        <w:gridCol w:w="1353"/>
        <w:gridCol w:w="1478"/>
        <w:gridCol w:w="1353"/>
        <w:gridCol w:w="1353"/>
        <w:gridCol w:w="1353"/>
      </w:tblGrid>
      <w:tr w:rsidR="00306C1D" w:rsidRPr="001B1C24" w14:paraId="569EF2D1" w14:textId="77777777" w:rsidTr="00C64CA0">
        <w:trPr>
          <w:trHeight w:val="608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475953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3A7782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76C1B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CB02EC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BC804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521D1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9</w:t>
            </w:r>
          </w:p>
        </w:tc>
      </w:tr>
      <w:tr w:rsidR="00306C1D" w:rsidRPr="001B1C24" w14:paraId="3C7CA8DA" w14:textId="77777777" w:rsidTr="00C64CA0">
        <w:trPr>
          <w:trHeight w:val="608"/>
        </w:trPr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615FE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</w:t>
            </w: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-23mo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6717C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0C956F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B90A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4075D2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4D42E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</w:t>
            </w:r>
          </w:p>
        </w:tc>
      </w:tr>
      <w:tr w:rsidR="00306C1D" w:rsidRPr="001B1C24" w14:paraId="19B4F55A" w14:textId="77777777" w:rsidTr="00C64CA0">
        <w:trPr>
          <w:trHeight w:val="608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67942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-59m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68616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2BACF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0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54F3F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DF8A2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82308" w14:textId="77777777" w:rsidR="00306C1D" w:rsidRPr="001B1C24" w:rsidRDefault="00306C1D" w:rsidP="00C64CA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B1C24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</w:tbl>
    <w:p w14:paraId="4E353285" w14:textId="77777777" w:rsidR="00306C1D" w:rsidRDefault="00306C1D" w:rsidP="00306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DFF453" w14:textId="77777777" w:rsidR="00306C1D" w:rsidRDefault="00306C1D" w:rsidP="00306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AD1674" w14:textId="77777777" w:rsidR="00306C1D" w:rsidRPr="00B43E60" w:rsidRDefault="00306C1D" w:rsidP="00306C1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811850" w14:textId="77777777" w:rsidR="00CF463A" w:rsidRDefault="00C1682E"/>
    <w:sectPr w:rsidR="00CF463A" w:rsidSect="00C1682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C1D"/>
    <w:rsid w:val="0007467F"/>
    <w:rsid w:val="00306C1D"/>
    <w:rsid w:val="004A15A5"/>
    <w:rsid w:val="009F10C1"/>
    <w:rsid w:val="00C1682E"/>
    <w:rsid w:val="00D36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E6A2B"/>
  <w15:chartTrackingRefBased/>
  <w15:docId w15:val="{620F254A-D71C-41E4-8236-9AE01CDE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C1D"/>
    <w:pPr>
      <w:widowControl w:val="0"/>
      <w:wordWrap w:val="0"/>
      <w:autoSpaceDE w:val="0"/>
      <w:autoSpaceDN w:val="0"/>
      <w:spacing w:line="259" w:lineRule="auto"/>
    </w:pPr>
    <w:rPr>
      <w:rFonts w:asciiTheme="minorHAnsi" w:hAnsiTheme="minorHAnsi"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6C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Journals">
      <a:majorFont>
        <a:latin typeface="Times New Roman"/>
        <a:ea typeface="맑은 고딕"/>
        <a:cs typeface=""/>
      </a:majorFont>
      <a:minorFont>
        <a:latin typeface="Times New Roman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영준[ 교수 / 의학과 ]</dc:creator>
  <cp:keywords/>
  <dc:description/>
  <cp:lastModifiedBy>Mary Jenifer.T</cp:lastModifiedBy>
  <cp:revision>2</cp:revision>
  <dcterms:created xsi:type="dcterms:W3CDTF">2022-08-24T09:21:00Z</dcterms:created>
  <dcterms:modified xsi:type="dcterms:W3CDTF">2022-09-13T03:47:00Z</dcterms:modified>
</cp:coreProperties>
</file>